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4C8" w:rsidRPr="005135D5" w:rsidRDefault="00652AAF" w:rsidP="003444C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35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5: Table S5</w:t>
      </w:r>
      <w:r w:rsidR="003444C8" w:rsidRPr="005135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crustes ANOVAs of shape. % total – percentage of the total shape variation. Categories regarding parasitism:</w:t>
      </w:r>
      <w:r w:rsidR="003444C8" w:rsidRPr="005135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444C8" w:rsidRPr="005135D5">
        <w:rPr>
          <w:rFonts w:ascii="Times New Roman" w:hAnsi="Times New Roman" w:cs="Times New Roman"/>
          <w:color w:val="000000" w:themeColor="text1"/>
          <w:sz w:val="24"/>
          <w:szCs w:val="24"/>
        </w:rPr>
        <w:t>P0 – non</w:t>
      </w:r>
      <w:r w:rsidR="003444C8" w:rsidRPr="005135D5">
        <w:rPr>
          <w:rFonts w:ascii="Times New Roman" w:hAnsi="Times New Roman" w:cs="Times New Roman"/>
          <w:color w:val="000000" w:themeColor="text1"/>
          <w:sz w:val="24"/>
          <w:szCs w:val="24"/>
          <w:lang w:val="sr-Latn-RS"/>
        </w:rPr>
        <w:t>-</w:t>
      </w:r>
      <w:r w:rsidR="003444C8" w:rsidRPr="005135D5">
        <w:rPr>
          <w:rFonts w:ascii="Times New Roman" w:hAnsi="Times New Roman" w:cs="Times New Roman"/>
          <w:color w:val="000000" w:themeColor="text1"/>
          <w:sz w:val="24"/>
          <w:szCs w:val="24"/>
        </w:rPr>
        <w:t>parasitized animals, P1 – animals parasitized by one nematode species, P2 – animals parasitized by two nematode species, P3 – animals parasitized by three to five nematode spec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852"/>
        <w:gridCol w:w="1530"/>
        <w:gridCol w:w="772"/>
        <w:gridCol w:w="996"/>
        <w:gridCol w:w="1080"/>
        <w:gridCol w:w="1080"/>
      </w:tblGrid>
      <w:tr w:rsidR="009207EA" w:rsidRPr="005135D5" w:rsidTr="0022652D"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total</w:t>
            </w:r>
          </w:p>
        </w:tc>
      </w:tr>
      <w:tr w:rsidR="009207EA" w:rsidRPr="005135D5" w:rsidTr="0022652D">
        <w:tc>
          <w:tcPr>
            <w:tcW w:w="1136" w:type="dxa"/>
            <w:tcBorders>
              <w:top w:val="single" w:sz="4" w:space="0" w:color="auto"/>
            </w:tcBorders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dible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</w:t>
            </w: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3444C8" w:rsidRPr="005135D5" w:rsidRDefault="00143EE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699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6" w:type="dxa"/>
          </w:tcPr>
          <w:p w:rsidR="003444C8" w:rsidRPr="005135D5" w:rsidRDefault="00F53B7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080" w:type="dxa"/>
          </w:tcPr>
          <w:p w:rsidR="003444C8" w:rsidRPr="005135D5" w:rsidRDefault="00F53B7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12</w:t>
            </w:r>
          </w:p>
        </w:tc>
        <w:tc>
          <w:tcPr>
            <w:tcW w:w="1080" w:type="dxa"/>
          </w:tcPr>
          <w:p w:rsidR="003444C8" w:rsidRPr="005135D5" w:rsidRDefault="00683BB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2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3444C8" w:rsidRPr="005135D5" w:rsidRDefault="00143EE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814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080" w:type="dxa"/>
          </w:tcPr>
          <w:p w:rsidR="003444C8" w:rsidRPr="005135D5" w:rsidRDefault="00F53B7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5</w:t>
            </w:r>
            <w:r w:rsidR="003444C8"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3444C8" w:rsidRPr="005135D5" w:rsidRDefault="00683BB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4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3444C8" w:rsidRPr="005135D5" w:rsidRDefault="00143EE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635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2</w:t>
            </w:r>
          </w:p>
        </w:tc>
        <w:tc>
          <w:tcPr>
            <w:tcW w:w="996" w:type="dxa"/>
          </w:tcPr>
          <w:p w:rsidR="003444C8" w:rsidRPr="005135D5" w:rsidRDefault="003444C8" w:rsidP="00F53B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  <w:r w:rsidR="00F53B71"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683BB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21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</w:t>
            </w:r>
          </w:p>
        </w:tc>
        <w:tc>
          <w:tcPr>
            <w:tcW w:w="1530" w:type="dxa"/>
          </w:tcPr>
          <w:p w:rsidR="003444C8" w:rsidRPr="005135D5" w:rsidRDefault="00143EE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840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6" w:type="dxa"/>
          </w:tcPr>
          <w:p w:rsidR="003444C8" w:rsidRPr="005135D5" w:rsidRDefault="00F53B7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6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7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 x Side </w:t>
            </w:r>
          </w:p>
        </w:tc>
        <w:tc>
          <w:tcPr>
            <w:tcW w:w="1530" w:type="dxa"/>
          </w:tcPr>
          <w:p w:rsidR="003444C8" w:rsidRPr="005135D5" w:rsidRDefault="00143EE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309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0</w:t>
            </w:r>
          </w:p>
        </w:tc>
        <w:tc>
          <w:tcPr>
            <w:tcW w:w="996" w:type="dxa"/>
          </w:tcPr>
          <w:p w:rsidR="003444C8" w:rsidRPr="005135D5" w:rsidRDefault="00F53B7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4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683BB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6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3444C8" w:rsidRPr="005135D5" w:rsidRDefault="00143EE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043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8</w:t>
            </w:r>
          </w:p>
        </w:tc>
        <w:tc>
          <w:tcPr>
            <w:tcW w:w="99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683BB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0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</w:t>
            </w: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3444C8" w:rsidRPr="005135D5" w:rsidRDefault="004F246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495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1080" w:type="dxa"/>
          </w:tcPr>
          <w:p w:rsidR="003444C8" w:rsidRPr="005135D5" w:rsidRDefault="004F246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1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3444C8" w:rsidRPr="005135D5" w:rsidRDefault="004F246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4220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6" w:type="dxa"/>
          </w:tcPr>
          <w:p w:rsidR="003444C8" w:rsidRPr="005135D5" w:rsidRDefault="004F246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5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5</w:t>
            </w:r>
          </w:p>
        </w:tc>
        <w:tc>
          <w:tcPr>
            <w:tcW w:w="1080" w:type="dxa"/>
          </w:tcPr>
          <w:p w:rsidR="003444C8" w:rsidRPr="005135D5" w:rsidRDefault="00431162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4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3444C8" w:rsidRPr="005135D5" w:rsidRDefault="004F246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877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2</w:t>
            </w:r>
          </w:p>
        </w:tc>
        <w:tc>
          <w:tcPr>
            <w:tcW w:w="996" w:type="dxa"/>
          </w:tcPr>
          <w:p w:rsidR="003444C8" w:rsidRPr="005135D5" w:rsidRDefault="004F246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0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431162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43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</w:t>
            </w:r>
          </w:p>
        </w:tc>
        <w:tc>
          <w:tcPr>
            <w:tcW w:w="1530" w:type="dxa"/>
          </w:tcPr>
          <w:p w:rsidR="003444C8" w:rsidRPr="005135D5" w:rsidRDefault="004F246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481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6" w:type="dxa"/>
          </w:tcPr>
          <w:p w:rsidR="003444C8" w:rsidRPr="005135D5" w:rsidRDefault="004F246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7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 x Side </w:t>
            </w:r>
          </w:p>
        </w:tc>
        <w:tc>
          <w:tcPr>
            <w:tcW w:w="1530" w:type="dxa"/>
          </w:tcPr>
          <w:p w:rsidR="003444C8" w:rsidRPr="005135D5" w:rsidRDefault="004F246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265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0</w:t>
            </w:r>
          </w:p>
        </w:tc>
        <w:tc>
          <w:tcPr>
            <w:tcW w:w="99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.27  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431162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9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3444C8" w:rsidRPr="005135D5" w:rsidRDefault="004F246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0042  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08</w:t>
            </w:r>
          </w:p>
        </w:tc>
        <w:tc>
          <w:tcPr>
            <w:tcW w:w="99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4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</w:t>
            </w: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3444C8" w:rsidRPr="005135D5" w:rsidRDefault="008D5243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3174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6" w:type="dxa"/>
          </w:tcPr>
          <w:p w:rsidR="003444C8" w:rsidRPr="005135D5" w:rsidRDefault="00397D5E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8D5243"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080" w:type="dxa"/>
          </w:tcPr>
          <w:p w:rsidR="003444C8" w:rsidRPr="005135D5" w:rsidRDefault="00397D5E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D5243"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23</w:t>
            </w:r>
          </w:p>
        </w:tc>
        <w:tc>
          <w:tcPr>
            <w:tcW w:w="1080" w:type="dxa"/>
          </w:tcPr>
          <w:p w:rsidR="003444C8" w:rsidRPr="005135D5" w:rsidRDefault="00C6297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3444C8" w:rsidRPr="005135D5" w:rsidRDefault="008D5243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645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6" w:type="dxa"/>
          </w:tcPr>
          <w:p w:rsidR="003444C8" w:rsidRPr="005135D5" w:rsidRDefault="008D5243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1080" w:type="dxa"/>
          </w:tcPr>
          <w:p w:rsidR="003444C8" w:rsidRPr="005135D5" w:rsidRDefault="008D5243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51</w:t>
            </w:r>
          </w:p>
        </w:tc>
        <w:tc>
          <w:tcPr>
            <w:tcW w:w="1080" w:type="dxa"/>
          </w:tcPr>
          <w:p w:rsidR="003444C8" w:rsidRPr="005135D5" w:rsidRDefault="00C6297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4</w:t>
            </w:r>
          </w:p>
        </w:tc>
      </w:tr>
      <w:tr w:rsidR="009207EA" w:rsidRPr="005135D5" w:rsidTr="008D5243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3444C8" w:rsidRPr="005135D5" w:rsidRDefault="008D5243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796</w:t>
            </w:r>
          </w:p>
        </w:tc>
        <w:tc>
          <w:tcPr>
            <w:tcW w:w="772" w:type="dxa"/>
          </w:tcPr>
          <w:p w:rsidR="003444C8" w:rsidRPr="005135D5" w:rsidRDefault="008D5243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2</w:t>
            </w:r>
          </w:p>
        </w:tc>
        <w:tc>
          <w:tcPr>
            <w:tcW w:w="996" w:type="dxa"/>
            <w:shd w:val="clear" w:color="auto" w:fill="auto"/>
          </w:tcPr>
          <w:p w:rsidR="003444C8" w:rsidRPr="005135D5" w:rsidRDefault="00397D5E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8D5243"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C6297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04</w:t>
            </w:r>
          </w:p>
        </w:tc>
      </w:tr>
      <w:tr w:rsidR="009207EA" w:rsidRPr="005135D5" w:rsidTr="008D5243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</w:t>
            </w:r>
          </w:p>
        </w:tc>
        <w:tc>
          <w:tcPr>
            <w:tcW w:w="1530" w:type="dxa"/>
          </w:tcPr>
          <w:p w:rsidR="003444C8" w:rsidRPr="005135D5" w:rsidRDefault="008D5243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328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6" w:type="dxa"/>
            <w:shd w:val="clear" w:color="auto" w:fill="auto"/>
          </w:tcPr>
          <w:p w:rsidR="003444C8" w:rsidRPr="005135D5" w:rsidRDefault="008D5243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9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C6297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</w:tr>
      <w:tr w:rsidR="009207EA" w:rsidRPr="005135D5" w:rsidTr="008D5243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 x Side </w:t>
            </w:r>
          </w:p>
        </w:tc>
        <w:tc>
          <w:tcPr>
            <w:tcW w:w="1530" w:type="dxa"/>
          </w:tcPr>
          <w:p w:rsidR="003444C8" w:rsidRPr="005135D5" w:rsidRDefault="008D5243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231</w:t>
            </w:r>
          </w:p>
        </w:tc>
        <w:tc>
          <w:tcPr>
            <w:tcW w:w="772" w:type="dxa"/>
          </w:tcPr>
          <w:p w:rsidR="003444C8" w:rsidRPr="005135D5" w:rsidRDefault="008D5243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0</w:t>
            </w:r>
          </w:p>
        </w:tc>
        <w:tc>
          <w:tcPr>
            <w:tcW w:w="996" w:type="dxa"/>
            <w:shd w:val="clear" w:color="auto" w:fill="auto"/>
          </w:tcPr>
          <w:p w:rsidR="003444C8" w:rsidRPr="005135D5" w:rsidRDefault="008D5243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7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C6297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6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3444C8" w:rsidRPr="005135D5" w:rsidRDefault="008D5243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041</w:t>
            </w:r>
          </w:p>
        </w:tc>
        <w:tc>
          <w:tcPr>
            <w:tcW w:w="772" w:type="dxa"/>
          </w:tcPr>
          <w:p w:rsidR="003444C8" w:rsidRPr="005135D5" w:rsidRDefault="008D5243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28</w:t>
            </w:r>
          </w:p>
        </w:tc>
        <w:tc>
          <w:tcPr>
            <w:tcW w:w="99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C6297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7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</w:t>
            </w: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3444C8" w:rsidRPr="005135D5" w:rsidRDefault="008821D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3515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6" w:type="dxa"/>
          </w:tcPr>
          <w:p w:rsidR="003444C8" w:rsidRPr="005135D5" w:rsidRDefault="008821D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</w:t>
            </w:r>
          </w:p>
        </w:tc>
        <w:tc>
          <w:tcPr>
            <w:tcW w:w="1080" w:type="dxa"/>
          </w:tcPr>
          <w:p w:rsidR="003444C8" w:rsidRPr="005135D5" w:rsidRDefault="008821D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8</w:t>
            </w:r>
          </w:p>
        </w:tc>
        <w:tc>
          <w:tcPr>
            <w:tcW w:w="1080" w:type="dxa"/>
          </w:tcPr>
          <w:p w:rsidR="003444C8" w:rsidRPr="005135D5" w:rsidRDefault="002A6A32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5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3444C8" w:rsidRPr="005135D5" w:rsidRDefault="008821D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508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6" w:type="dxa"/>
          </w:tcPr>
          <w:p w:rsidR="003444C8" w:rsidRPr="005135D5" w:rsidRDefault="008821D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</w:t>
            </w:r>
          </w:p>
        </w:tc>
        <w:tc>
          <w:tcPr>
            <w:tcW w:w="1080" w:type="dxa"/>
          </w:tcPr>
          <w:p w:rsidR="003444C8" w:rsidRPr="005135D5" w:rsidRDefault="008821D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56</w:t>
            </w:r>
          </w:p>
        </w:tc>
        <w:tc>
          <w:tcPr>
            <w:tcW w:w="1080" w:type="dxa"/>
          </w:tcPr>
          <w:p w:rsidR="003444C8" w:rsidRPr="005135D5" w:rsidRDefault="002A6A32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4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3444C8" w:rsidRPr="005135D5" w:rsidRDefault="008821D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041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6</w:t>
            </w:r>
          </w:p>
        </w:tc>
        <w:tc>
          <w:tcPr>
            <w:tcW w:w="99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0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2A6A32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34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</w:t>
            </w:r>
          </w:p>
        </w:tc>
        <w:tc>
          <w:tcPr>
            <w:tcW w:w="1530" w:type="dxa"/>
          </w:tcPr>
          <w:p w:rsidR="003444C8" w:rsidRPr="005135D5" w:rsidRDefault="008821D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1187     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6" w:type="dxa"/>
          </w:tcPr>
          <w:p w:rsidR="003444C8" w:rsidRPr="005135D5" w:rsidRDefault="008821D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1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 x Side </w:t>
            </w:r>
          </w:p>
        </w:tc>
        <w:tc>
          <w:tcPr>
            <w:tcW w:w="1530" w:type="dxa"/>
          </w:tcPr>
          <w:p w:rsidR="003444C8" w:rsidRPr="005135D5" w:rsidRDefault="008821D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252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104   </w:t>
            </w:r>
          </w:p>
        </w:tc>
        <w:tc>
          <w:tcPr>
            <w:tcW w:w="996" w:type="dxa"/>
          </w:tcPr>
          <w:p w:rsidR="003444C8" w:rsidRPr="005135D5" w:rsidRDefault="008821D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5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2A6A32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6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3444C8" w:rsidRPr="005135D5" w:rsidRDefault="008821D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034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6</w:t>
            </w:r>
          </w:p>
        </w:tc>
        <w:tc>
          <w:tcPr>
            <w:tcW w:w="99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4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anium</w:t>
            </w: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</w:t>
            </w: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3444C8" w:rsidRPr="005135D5" w:rsidRDefault="00713C0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280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6" w:type="dxa"/>
          </w:tcPr>
          <w:p w:rsidR="003444C8" w:rsidRPr="005135D5" w:rsidRDefault="00713C0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1080" w:type="dxa"/>
          </w:tcPr>
          <w:p w:rsidR="003444C8" w:rsidRPr="005135D5" w:rsidRDefault="00713C0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67</w:t>
            </w:r>
          </w:p>
        </w:tc>
        <w:tc>
          <w:tcPr>
            <w:tcW w:w="1080" w:type="dxa"/>
          </w:tcPr>
          <w:p w:rsidR="003444C8" w:rsidRPr="005135D5" w:rsidRDefault="00FF5B3C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3444C8" w:rsidRPr="005135D5" w:rsidRDefault="00713C0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211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6" w:type="dxa"/>
          </w:tcPr>
          <w:p w:rsidR="003444C8" w:rsidRPr="005135D5" w:rsidRDefault="00713C0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1080" w:type="dxa"/>
          </w:tcPr>
          <w:p w:rsidR="003444C8" w:rsidRPr="005135D5" w:rsidRDefault="00713C0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32</w:t>
            </w:r>
          </w:p>
        </w:tc>
        <w:tc>
          <w:tcPr>
            <w:tcW w:w="1080" w:type="dxa"/>
          </w:tcPr>
          <w:p w:rsidR="003444C8" w:rsidRPr="005135D5" w:rsidRDefault="00FF5B3C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3444C8" w:rsidRPr="005135D5" w:rsidRDefault="00713C0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245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3</w:t>
            </w:r>
          </w:p>
        </w:tc>
        <w:tc>
          <w:tcPr>
            <w:tcW w:w="996" w:type="dxa"/>
          </w:tcPr>
          <w:p w:rsidR="003444C8" w:rsidRPr="005135D5" w:rsidRDefault="00713C0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6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FF5B3C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46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</w:t>
            </w:r>
          </w:p>
        </w:tc>
        <w:tc>
          <w:tcPr>
            <w:tcW w:w="1530" w:type="dxa"/>
          </w:tcPr>
          <w:p w:rsidR="003444C8" w:rsidRPr="005135D5" w:rsidRDefault="00713C0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355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9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FF5B3C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8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 x Side </w:t>
            </w:r>
          </w:p>
        </w:tc>
        <w:tc>
          <w:tcPr>
            <w:tcW w:w="1530" w:type="dxa"/>
          </w:tcPr>
          <w:p w:rsidR="003444C8" w:rsidRPr="005135D5" w:rsidRDefault="00713C0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033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5</w:t>
            </w:r>
          </w:p>
        </w:tc>
        <w:tc>
          <w:tcPr>
            <w:tcW w:w="99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1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FF5B3C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1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3444C8" w:rsidRPr="005135D5" w:rsidRDefault="00713C0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006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72</w:t>
            </w:r>
          </w:p>
        </w:tc>
        <w:tc>
          <w:tcPr>
            <w:tcW w:w="99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FF5B3C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4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</w:t>
            </w: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3444C8" w:rsidRPr="005135D5" w:rsidRDefault="000D2CA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192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6" w:type="dxa"/>
          </w:tcPr>
          <w:p w:rsidR="003444C8" w:rsidRPr="005135D5" w:rsidRDefault="000D2CA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080" w:type="dxa"/>
          </w:tcPr>
          <w:p w:rsidR="003444C8" w:rsidRPr="005135D5" w:rsidRDefault="000D2CA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40</w:t>
            </w:r>
          </w:p>
        </w:tc>
        <w:tc>
          <w:tcPr>
            <w:tcW w:w="1080" w:type="dxa"/>
          </w:tcPr>
          <w:p w:rsidR="003444C8" w:rsidRPr="005135D5" w:rsidRDefault="009A5F6D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3444C8" w:rsidRPr="005135D5" w:rsidRDefault="000D2CA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328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6" w:type="dxa"/>
          </w:tcPr>
          <w:p w:rsidR="003444C8" w:rsidRPr="005135D5" w:rsidRDefault="000D2CA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</w:t>
            </w:r>
          </w:p>
        </w:tc>
        <w:tc>
          <w:tcPr>
            <w:tcW w:w="1080" w:type="dxa"/>
          </w:tcPr>
          <w:p w:rsidR="003444C8" w:rsidRPr="005135D5" w:rsidRDefault="000D2CA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11</w:t>
            </w:r>
          </w:p>
        </w:tc>
        <w:tc>
          <w:tcPr>
            <w:tcW w:w="1080" w:type="dxa"/>
          </w:tcPr>
          <w:p w:rsidR="003444C8" w:rsidRPr="005135D5" w:rsidRDefault="009A5F6D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3444C8" w:rsidRPr="005135D5" w:rsidRDefault="000D2CA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257</w:t>
            </w:r>
          </w:p>
        </w:tc>
        <w:tc>
          <w:tcPr>
            <w:tcW w:w="772" w:type="dxa"/>
          </w:tcPr>
          <w:p w:rsidR="003444C8" w:rsidRPr="005135D5" w:rsidRDefault="000D2CA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93</w:t>
            </w:r>
          </w:p>
        </w:tc>
        <w:tc>
          <w:tcPr>
            <w:tcW w:w="996" w:type="dxa"/>
          </w:tcPr>
          <w:p w:rsidR="003444C8" w:rsidRPr="005135D5" w:rsidRDefault="000D2CA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4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9A5F6D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31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</w:t>
            </w:r>
          </w:p>
        </w:tc>
        <w:tc>
          <w:tcPr>
            <w:tcW w:w="1530" w:type="dxa"/>
          </w:tcPr>
          <w:p w:rsidR="003444C8" w:rsidRPr="005135D5" w:rsidRDefault="000D2CA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465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6" w:type="dxa"/>
          </w:tcPr>
          <w:p w:rsidR="003444C8" w:rsidRPr="005135D5" w:rsidRDefault="000D2CA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10</w:t>
            </w:r>
            <w:r w:rsidR="003444C8"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9A5F6D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 x Side </w:t>
            </w:r>
          </w:p>
        </w:tc>
        <w:tc>
          <w:tcPr>
            <w:tcW w:w="1530" w:type="dxa"/>
          </w:tcPr>
          <w:p w:rsidR="003444C8" w:rsidRPr="005135D5" w:rsidRDefault="000D2CA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036</w:t>
            </w:r>
          </w:p>
        </w:tc>
        <w:tc>
          <w:tcPr>
            <w:tcW w:w="772" w:type="dxa"/>
          </w:tcPr>
          <w:p w:rsidR="003444C8" w:rsidRPr="005135D5" w:rsidRDefault="000D2CA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55</w:t>
            </w:r>
          </w:p>
        </w:tc>
        <w:tc>
          <w:tcPr>
            <w:tcW w:w="996" w:type="dxa"/>
          </w:tcPr>
          <w:p w:rsidR="003444C8" w:rsidRPr="005135D5" w:rsidRDefault="000D2CA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7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9A5F6D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45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3444C8" w:rsidRPr="005135D5" w:rsidRDefault="000D2CA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006</w:t>
            </w:r>
          </w:p>
        </w:tc>
        <w:tc>
          <w:tcPr>
            <w:tcW w:w="772" w:type="dxa"/>
          </w:tcPr>
          <w:p w:rsidR="003444C8" w:rsidRPr="005135D5" w:rsidRDefault="000D2CAB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72</w:t>
            </w:r>
          </w:p>
        </w:tc>
        <w:tc>
          <w:tcPr>
            <w:tcW w:w="99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9A5F6D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2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</w:t>
            </w: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3444C8" w:rsidRPr="005135D5" w:rsidRDefault="009207EA" w:rsidP="0022652D">
            <w:pPr>
              <w:tabs>
                <w:tab w:val="left" w:pos="375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439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6" w:type="dxa"/>
          </w:tcPr>
          <w:p w:rsidR="003444C8" w:rsidRPr="005135D5" w:rsidRDefault="009207E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8</w:t>
            </w:r>
          </w:p>
        </w:tc>
        <w:tc>
          <w:tcPr>
            <w:tcW w:w="1080" w:type="dxa"/>
          </w:tcPr>
          <w:p w:rsidR="003444C8" w:rsidRPr="005135D5" w:rsidRDefault="009207E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4</w:t>
            </w:r>
          </w:p>
        </w:tc>
        <w:tc>
          <w:tcPr>
            <w:tcW w:w="1080" w:type="dxa"/>
          </w:tcPr>
          <w:p w:rsidR="003444C8" w:rsidRPr="005135D5" w:rsidRDefault="00927A42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3444C8" w:rsidRPr="005135D5" w:rsidRDefault="009207E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282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6" w:type="dxa"/>
          </w:tcPr>
          <w:p w:rsidR="003444C8" w:rsidRPr="005135D5" w:rsidRDefault="009207E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1080" w:type="dxa"/>
          </w:tcPr>
          <w:p w:rsidR="003444C8" w:rsidRPr="005135D5" w:rsidRDefault="009207E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84</w:t>
            </w:r>
          </w:p>
        </w:tc>
        <w:tc>
          <w:tcPr>
            <w:tcW w:w="1080" w:type="dxa"/>
          </w:tcPr>
          <w:p w:rsidR="003444C8" w:rsidRPr="005135D5" w:rsidRDefault="00927A42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3444C8" w:rsidRPr="005135D5" w:rsidRDefault="009207E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261</w:t>
            </w:r>
          </w:p>
        </w:tc>
        <w:tc>
          <w:tcPr>
            <w:tcW w:w="772" w:type="dxa"/>
          </w:tcPr>
          <w:p w:rsidR="003444C8" w:rsidRPr="005135D5" w:rsidRDefault="009207E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55</w:t>
            </w:r>
          </w:p>
        </w:tc>
        <w:tc>
          <w:tcPr>
            <w:tcW w:w="996" w:type="dxa"/>
          </w:tcPr>
          <w:p w:rsidR="003444C8" w:rsidRPr="005135D5" w:rsidRDefault="009207E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6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927A42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90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</w:t>
            </w:r>
          </w:p>
        </w:tc>
        <w:tc>
          <w:tcPr>
            <w:tcW w:w="1530" w:type="dxa"/>
          </w:tcPr>
          <w:p w:rsidR="003444C8" w:rsidRPr="005135D5" w:rsidRDefault="009207E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587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6" w:type="dxa"/>
          </w:tcPr>
          <w:p w:rsidR="003444C8" w:rsidRPr="005135D5" w:rsidRDefault="009207E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95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927A42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 x Side </w:t>
            </w:r>
          </w:p>
        </w:tc>
        <w:tc>
          <w:tcPr>
            <w:tcW w:w="1530" w:type="dxa"/>
          </w:tcPr>
          <w:p w:rsidR="003444C8" w:rsidRPr="005135D5" w:rsidRDefault="009207E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033</w:t>
            </w:r>
          </w:p>
        </w:tc>
        <w:tc>
          <w:tcPr>
            <w:tcW w:w="772" w:type="dxa"/>
          </w:tcPr>
          <w:p w:rsidR="003444C8" w:rsidRPr="005135D5" w:rsidRDefault="009207E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17</w:t>
            </w:r>
          </w:p>
        </w:tc>
        <w:tc>
          <w:tcPr>
            <w:tcW w:w="996" w:type="dxa"/>
          </w:tcPr>
          <w:p w:rsidR="003444C8" w:rsidRPr="005135D5" w:rsidRDefault="009207E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1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927A42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8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3444C8" w:rsidRPr="005135D5" w:rsidRDefault="009207E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006</w:t>
            </w:r>
          </w:p>
        </w:tc>
        <w:tc>
          <w:tcPr>
            <w:tcW w:w="772" w:type="dxa"/>
          </w:tcPr>
          <w:p w:rsidR="003444C8" w:rsidRPr="005135D5" w:rsidRDefault="009207E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96</w:t>
            </w:r>
          </w:p>
        </w:tc>
        <w:tc>
          <w:tcPr>
            <w:tcW w:w="99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927A42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1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</w:t>
            </w: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3444C8" w:rsidRPr="005135D5" w:rsidRDefault="0022333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126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9  </w:t>
            </w:r>
          </w:p>
        </w:tc>
        <w:tc>
          <w:tcPr>
            <w:tcW w:w="1080" w:type="dxa"/>
          </w:tcPr>
          <w:p w:rsidR="003444C8" w:rsidRPr="005135D5" w:rsidRDefault="0022333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21</w:t>
            </w:r>
          </w:p>
        </w:tc>
        <w:tc>
          <w:tcPr>
            <w:tcW w:w="1080" w:type="dxa"/>
          </w:tcPr>
          <w:p w:rsidR="003444C8" w:rsidRPr="005135D5" w:rsidRDefault="0020179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3444C8" w:rsidRPr="005135D5" w:rsidRDefault="0022333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295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6" w:type="dxa"/>
          </w:tcPr>
          <w:p w:rsidR="003444C8" w:rsidRPr="005135D5" w:rsidRDefault="0022333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1080" w:type="dxa"/>
          </w:tcPr>
          <w:p w:rsidR="003444C8" w:rsidRPr="005135D5" w:rsidRDefault="0022333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55</w:t>
            </w:r>
          </w:p>
        </w:tc>
        <w:tc>
          <w:tcPr>
            <w:tcW w:w="1080" w:type="dxa"/>
          </w:tcPr>
          <w:p w:rsidR="003444C8" w:rsidRPr="005135D5" w:rsidRDefault="0020179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6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3444C8" w:rsidRPr="005135D5" w:rsidRDefault="0022333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257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7</w:t>
            </w:r>
          </w:p>
        </w:tc>
        <w:tc>
          <w:tcPr>
            <w:tcW w:w="996" w:type="dxa"/>
          </w:tcPr>
          <w:p w:rsidR="003444C8" w:rsidRPr="005135D5" w:rsidRDefault="0022333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1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20179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20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</w:t>
            </w:r>
          </w:p>
        </w:tc>
        <w:tc>
          <w:tcPr>
            <w:tcW w:w="1530" w:type="dxa"/>
          </w:tcPr>
          <w:p w:rsidR="003444C8" w:rsidRPr="005135D5" w:rsidRDefault="0022333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337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8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4</w:t>
            </w:r>
          </w:p>
        </w:tc>
      </w:tr>
      <w:tr w:rsidR="009207EA" w:rsidRPr="005135D5" w:rsidTr="0022652D">
        <w:tc>
          <w:tcPr>
            <w:tcW w:w="1136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 x Side </w:t>
            </w:r>
          </w:p>
        </w:tc>
        <w:tc>
          <w:tcPr>
            <w:tcW w:w="1530" w:type="dxa"/>
          </w:tcPr>
          <w:p w:rsidR="003444C8" w:rsidRPr="005135D5" w:rsidRDefault="0022333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034</w:t>
            </w:r>
          </w:p>
        </w:tc>
        <w:tc>
          <w:tcPr>
            <w:tcW w:w="772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9</w:t>
            </w:r>
          </w:p>
        </w:tc>
        <w:tc>
          <w:tcPr>
            <w:tcW w:w="996" w:type="dxa"/>
          </w:tcPr>
          <w:p w:rsidR="003444C8" w:rsidRPr="005135D5" w:rsidRDefault="0022333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1</w:t>
            </w:r>
          </w:p>
        </w:tc>
        <w:tc>
          <w:tcPr>
            <w:tcW w:w="1080" w:type="dxa"/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3444C8" w:rsidRPr="005135D5" w:rsidRDefault="0020179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8</w:t>
            </w:r>
          </w:p>
        </w:tc>
      </w:tr>
      <w:tr w:rsidR="009207EA" w:rsidRPr="003444C8" w:rsidTr="0022652D">
        <w:tc>
          <w:tcPr>
            <w:tcW w:w="1136" w:type="dxa"/>
            <w:tcBorders>
              <w:bottom w:val="single" w:sz="4" w:space="0" w:color="auto"/>
            </w:tcBorders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3444C8" w:rsidRPr="005135D5" w:rsidRDefault="0022333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006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0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3444C8" w:rsidRPr="005135D5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3444C8" w:rsidRPr="003444C8" w:rsidRDefault="003444C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9</w:t>
            </w:r>
            <w:bookmarkStart w:id="0" w:name="_GoBack"/>
            <w:bookmarkEnd w:id="0"/>
          </w:p>
        </w:tc>
      </w:tr>
    </w:tbl>
    <w:p w:rsidR="003444C8" w:rsidRPr="003444C8" w:rsidRDefault="003444C8" w:rsidP="003444C8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444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3444C8" w:rsidRPr="003444C8" w:rsidRDefault="003444C8" w:rsidP="003444C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444C8" w:rsidRPr="003444C8" w:rsidRDefault="003444C8" w:rsidP="003444C8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E7F99" w:rsidRPr="003444C8" w:rsidRDefault="00FE7F99">
      <w:pPr>
        <w:rPr>
          <w:rFonts w:ascii="Times New Roman" w:hAnsi="Times New Roman" w:cs="Times New Roman"/>
          <w:sz w:val="24"/>
          <w:szCs w:val="24"/>
        </w:rPr>
      </w:pPr>
    </w:p>
    <w:sectPr w:rsidR="00FE7F99" w:rsidRPr="003444C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48BF" w:rsidRDefault="003248BF">
      <w:pPr>
        <w:spacing w:after="0" w:line="240" w:lineRule="auto"/>
      </w:pPr>
      <w:r>
        <w:separator/>
      </w:r>
    </w:p>
  </w:endnote>
  <w:endnote w:type="continuationSeparator" w:id="0">
    <w:p w:rsidR="003248BF" w:rsidRDefault="00324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6056" w:rsidRDefault="005135D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079469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6056" w:rsidRDefault="003444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35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E6056" w:rsidRDefault="005135D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6056" w:rsidRDefault="005135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48BF" w:rsidRDefault="003248BF">
      <w:pPr>
        <w:spacing w:after="0" w:line="240" w:lineRule="auto"/>
      </w:pPr>
      <w:r>
        <w:separator/>
      </w:r>
    </w:p>
  </w:footnote>
  <w:footnote w:type="continuationSeparator" w:id="0">
    <w:p w:rsidR="003248BF" w:rsidRDefault="003248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6056" w:rsidRDefault="005135D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6056" w:rsidRDefault="005135D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6056" w:rsidRDefault="005135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4C8"/>
    <w:rsid w:val="00004FD3"/>
    <w:rsid w:val="000A6581"/>
    <w:rsid w:val="000D2CAB"/>
    <w:rsid w:val="00143EE8"/>
    <w:rsid w:val="00201797"/>
    <w:rsid w:val="00223337"/>
    <w:rsid w:val="002A479D"/>
    <w:rsid w:val="002A6A32"/>
    <w:rsid w:val="00322AB1"/>
    <w:rsid w:val="003248BF"/>
    <w:rsid w:val="003444C8"/>
    <w:rsid w:val="00397D5E"/>
    <w:rsid w:val="004107FC"/>
    <w:rsid w:val="00431162"/>
    <w:rsid w:val="004A7431"/>
    <w:rsid w:val="004F2468"/>
    <w:rsid w:val="004F616E"/>
    <w:rsid w:val="005135D5"/>
    <w:rsid w:val="005A1C78"/>
    <w:rsid w:val="00652AAF"/>
    <w:rsid w:val="00683BBA"/>
    <w:rsid w:val="00713C05"/>
    <w:rsid w:val="008821DB"/>
    <w:rsid w:val="008D5243"/>
    <w:rsid w:val="008E44C9"/>
    <w:rsid w:val="009207EA"/>
    <w:rsid w:val="00927A42"/>
    <w:rsid w:val="009A5F6D"/>
    <w:rsid w:val="00A6350D"/>
    <w:rsid w:val="00AB6510"/>
    <w:rsid w:val="00BA28CC"/>
    <w:rsid w:val="00C4143D"/>
    <w:rsid w:val="00C6297F"/>
    <w:rsid w:val="00CA41C8"/>
    <w:rsid w:val="00DE7AE0"/>
    <w:rsid w:val="00F53B71"/>
    <w:rsid w:val="00FA2C94"/>
    <w:rsid w:val="00FE7F99"/>
    <w:rsid w:val="00FF5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F2B8A3C-96C8-4AC4-BA12-547328E76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4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44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4C8"/>
  </w:style>
  <w:style w:type="paragraph" w:styleId="Footer">
    <w:name w:val="footer"/>
    <w:basedOn w:val="Normal"/>
    <w:link w:val="FooterChar"/>
    <w:uiPriority w:val="99"/>
    <w:unhideWhenUsed/>
    <w:rsid w:val="003444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4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3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da</dc:creator>
  <cp:lastModifiedBy>Nagarajan A G.</cp:lastModifiedBy>
  <cp:revision>36</cp:revision>
  <dcterms:created xsi:type="dcterms:W3CDTF">2021-06-15T14:14:00Z</dcterms:created>
  <dcterms:modified xsi:type="dcterms:W3CDTF">2021-10-21T05:50:00Z</dcterms:modified>
</cp:coreProperties>
</file>